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7811B" w14:textId="4A6245B9" w:rsidR="002D44D9" w:rsidRPr="002D44D9" w:rsidRDefault="002D44D9">
      <w:pPr>
        <w:rPr>
          <w:rFonts w:ascii="Times New Roman" w:hAnsi="Times New Roman" w:cs="Times New Roman"/>
        </w:rPr>
      </w:pPr>
      <w:r w:rsidRPr="002D44D9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Supplementary Table 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5. Adonis analysis results for radish and wheat grown in the XROOTS aeroponic-hydroponic system on the International Space Station. These adonis results are in support of the Bray-Curtis Beta Diversity analysis illustrated in the PCoA.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1483"/>
        <w:gridCol w:w="470"/>
        <w:gridCol w:w="1404"/>
        <w:gridCol w:w="1260"/>
        <w:gridCol w:w="1260"/>
        <w:gridCol w:w="1260"/>
        <w:gridCol w:w="913"/>
      </w:tblGrid>
      <w:tr w:rsidR="00A87389" w:rsidRPr="00A87389" w14:paraId="12CC44A3" w14:textId="77777777" w:rsidTr="00A50E40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0C7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donis Resul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5AA3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EF9D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300E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50A5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8F54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87389" w:rsidRPr="00A87389" w14:paraId="3F44FF8C" w14:textId="77777777" w:rsidTr="00A50E40">
        <w:trPr>
          <w:trHeight w:val="300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E0C1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adish 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2727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D13E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msOfSq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1BB4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Sq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9C9D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.Mode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ECCF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2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7667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(&gt;F)</w:t>
            </w:r>
          </w:p>
        </w:tc>
      </w:tr>
      <w:tr w:rsidR="00A87389" w:rsidRPr="00A87389" w14:paraId="581FB403" w14:textId="77777777" w:rsidTr="00A50E40">
        <w:trPr>
          <w:trHeight w:val="300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6531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ple Type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EB1B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50A3" w14:textId="28071F85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4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514A" w14:textId="3450E8D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2FB7" w14:textId="1F014A70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0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634A" w14:textId="0F91655C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3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D643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4</w:t>
            </w:r>
          </w:p>
        </w:tc>
      </w:tr>
      <w:tr w:rsidR="00A87389" w:rsidRPr="00A87389" w14:paraId="7031E428" w14:textId="77777777" w:rsidTr="00A50E40">
        <w:trPr>
          <w:trHeight w:val="300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B1AD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2AD7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50A6" w14:textId="57EA3683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1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C247" w14:textId="4F3A335A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ECB1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2668" w14:textId="06D0F5E4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6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3109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A87389" w:rsidRPr="00A87389" w14:paraId="170A639A" w14:textId="77777777" w:rsidTr="00A50E40">
        <w:trPr>
          <w:trHeight w:val="300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D415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05B7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2063" w14:textId="1975D86A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6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46D0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7307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A8BC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224A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A87389" w:rsidRPr="00A87389" w14:paraId="5F704C64" w14:textId="77777777" w:rsidTr="00A50E40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C206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00B2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A66C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5D71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9A94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1A7F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685B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A87389" w:rsidRPr="00A87389" w14:paraId="36B499A7" w14:textId="77777777" w:rsidTr="00A50E40">
        <w:trPr>
          <w:trHeight w:val="300"/>
        </w:trPr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704B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Wheat 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D087" w14:textId="66496BB8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9872" w14:textId="29B66A2E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193D" w14:textId="5614359C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3279" w14:textId="605985C6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026E" w14:textId="656DF08B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11D2" w14:textId="45B1E8C0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87389" w:rsidRPr="00A87389" w14:paraId="4DD1019B" w14:textId="77777777" w:rsidTr="00A50E40">
        <w:trPr>
          <w:trHeight w:val="300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78F4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ple Type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07F4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D0EA" w14:textId="58FC10E8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8078" w14:textId="5921692C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3ECD" w14:textId="71CCB5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6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3C0D" w14:textId="0FBCECE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A90C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1</w:t>
            </w:r>
          </w:p>
        </w:tc>
      </w:tr>
      <w:tr w:rsidR="00A87389" w:rsidRPr="00A87389" w14:paraId="233DF161" w14:textId="77777777" w:rsidTr="00A50E40">
        <w:trPr>
          <w:trHeight w:val="300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85C0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iduals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0CE9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31A5" w14:textId="5DD90886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491B" w14:textId="6A28D5C4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5332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7C76" w14:textId="3B9DBF48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5F6E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A87389" w:rsidRPr="00A87389" w14:paraId="7CF16C25" w14:textId="77777777" w:rsidTr="00A50E40">
        <w:trPr>
          <w:trHeight w:val="300"/>
        </w:trPr>
        <w:tc>
          <w:tcPr>
            <w:tcW w:w="1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D7CE" w14:textId="77777777" w:rsidR="00A87389" w:rsidRPr="00A87389" w:rsidRDefault="00A87389" w:rsidP="00A873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AAD7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CC00" w14:textId="2DC00965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5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0A4C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C779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39D5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93A8" w14:textId="77777777" w:rsidR="00A87389" w:rsidRPr="00A87389" w:rsidRDefault="00A87389" w:rsidP="001860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73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</w:tbl>
    <w:p w14:paraId="64B13BAB" w14:textId="77777777" w:rsidR="00EE3140" w:rsidRDefault="00EE3140"/>
    <w:sectPr w:rsidR="00EE3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389"/>
    <w:rsid w:val="001748A2"/>
    <w:rsid w:val="001860D5"/>
    <w:rsid w:val="001E524C"/>
    <w:rsid w:val="001F3FA1"/>
    <w:rsid w:val="00205008"/>
    <w:rsid w:val="002D44D9"/>
    <w:rsid w:val="003D1907"/>
    <w:rsid w:val="004C5ED6"/>
    <w:rsid w:val="005D5B08"/>
    <w:rsid w:val="00600466"/>
    <w:rsid w:val="007C68BA"/>
    <w:rsid w:val="00A87389"/>
    <w:rsid w:val="00D73C6B"/>
    <w:rsid w:val="00EE3140"/>
    <w:rsid w:val="00F8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FB369"/>
  <w15:chartTrackingRefBased/>
  <w15:docId w15:val="{C2B72105-4311-401C-862B-5B40A57DD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73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3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3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3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3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3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3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3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3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3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3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3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3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3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3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3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3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3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3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3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3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3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3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3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3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3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3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3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6</Words>
  <Characters>496</Characters>
  <Application>Microsoft Office Word</Application>
  <DocSecurity>0</DocSecurity>
  <Lines>4</Lines>
  <Paragraphs>1</Paragraphs>
  <ScaleCrop>false</ScaleCrop>
  <Company>NASA OCIO</Company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dadad, Christina L. (KSC-LASSOII-4114)[Noetic Strategies, Inc.]</dc:creator>
  <cp:keywords/>
  <dc:description/>
  <cp:lastModifiedBy>Khodadad, Christina L. (KSC-LASSOII-4114)[Noetic Strategies, Inc.]</cp:lastModifiedBy>
  <cp:revision>3</cp:revision>
  <dcterms:created xsi:type="dcterms:W3CDTF">2026-02-24T19:27:00Z</dcterms:created>
  <dcterms:modified xsi:type="dcterms:W3CDTF">2026-04-29T16:46:00Z</dcterms:modified>
</cp:coreProperties>
</file>